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0CD4F9" w:rsidR="00DB4B2C" w:rsidRPr="00410502" w:rsidRDefault="00A22A87" w:rsidP="00A22A8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190A77" w:rsidR="00DB4B2C" w:rsidRPr="00410502" w:rsidRDefault="00A22A87" w:rsidP="00A22A87">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042FED3" w:rsidR="00DB4B2C" w:rsidRPr="00410502" w:rsidRDefault="006E1B90" w:rsidP="006E1B90">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302D99D" w:rsidR="00DB4B2C" w:rsidRPr="00410502" w:rsidRDefault="006E1B90" w:rsidP="006E1B90">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0DA38B" w:rsidR="00DB4B2C" w:rsidRPr="00410502" w:rsidRDefault="002E3A7E" w:rsidP="002E3A7E">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A9E4B9" w:rsidR="00DB4B2C" w:rsidRPr="00410502" w:rsidRDefault="00D52402" w:rsidP="00D52402">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5CE9C2C" w:rsidR="00DB4B2C" w:rsidRPr="00410502" w:rsidRDefault="00D52402" w:rsidP="00D52402">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A71193D" w:rsidR="00DB4B2C" w:rsidRPr="00410502" w:rsidRDefault="00D52402" w:rsidP="00D52402">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46929D7" w:rsidR="00DB4B2C" w:rsidRPr="00410502" w:rsidRDefault="001278B4" w:rsidP="001278B4">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999A5D4" w:rsidR="00DB4B2C" w:rsidRPr="00410502" w:rsidRDefault="006C0916" w:rsidP="006C0916">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54A265" w:rsidR="00DB4B2C" w:rsidRPr="00410502" w:rsidRDefault="00295173" w:rsidP="00295173">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E73F08C" w:rsidR="00DB4B2C" w:rsidRPr="00410502" w:rsidRDefault="00CD174D" w:rsidP="00CD174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312FF3" w:rsidR="00DB4B2C" w:rsidRPr="00410502" w:rsidRDefault="006644F8" w:rsidP="006644F8">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4067925" w:rsidR="00DB4B2C" w:rsidRPr="00410502" w:rsidRDefault="0049455A" w:rsidP="0049455A">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54ECFE" w:rsidR="00DB4B2C" w:rsidRPr="00410502" w:rsidRDefault="00AC10C3" w:rsidP="00AC10C3">
                <w:pPr>
                  <w:rPr>
                    <w:rFonts w:ascii="Arial" w:hAnsi="Arial" w:cs="Arial"/>
                    <w:sz w:val="20"/>
                    <w:szCs w:val="20"/>
                  </w:rPr>
                </w:pPr>
                <w:r>
                  <w:rPr>
                    <w:rFonts w:ascii="Arial" w:hAnsi="Arial" w:cs="Arial"/>
                    <w:sz w:val="20"/>
                    <w:szCs w:val="20"/>
                  </w:rPr>
                  <w:t>15-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C968672" w:rsidR="00DB4B2C" w:rsidRPr="00410502" w:rsidRDefault="00AC10C3" w:rsidP="00AC10C3">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54C8EF9" w:rsidR="00DB4B2C" w:rsidRPr="00410502" w:rsidRDefault="00A51446" w:rsidP="00A51446">
                <w:pPr>
                  <w:rPr>
                    <w:rFonts w:ascii="Arial" w:hAnsi="Arial" w:cs="Arial"/>
                    <w:sz w:val="20"/>
                    <w:szCs w:val="20"/>
                  </w:rPr>
                </w:pPr>
                <w:r>
                  <w:rPr>
                    <w:rFonts w:ascii="Arial" w:hAnsi="Arial" w:cs="Arial"/>
                    <w:sz w:val="20"/>
                    <w:szCs w:val="20"/>
                  </w:rPr>
                  <w:t>15-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AD106F7" w:rsidR="00DB4B2C" w:rsidRPr="00410502" w:rsidRDefault="00E31195" w:rsidP="00E31195">
                <w:pPr>
                  <w:rPr>
                    <w:rFonts w:ascii="Arial" w:hAnsi="Arial" w:cs="Arial"/>
                    <w:sz w:val="20"/>
                    <w:szCs w:val="20"/>
                  </w:rPr>
                </w:pPr>
                <w:r>
                  <w:rPr>
                    <w:rFonts w:ascii="Arial" w:hAnsi="Arial" w:cs="Arial"/>
                    <w:sz w:val="20"/>
                    <w:szCs w:val="20"/>
                  </w:rPr>
                  <w:t>9-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B378F9" w:rsidR="00DB4B2C" w:rsidRPr="00410502" w:rsidRDefault="00D940FA" w:rsidP="00D940FA">
                <w:pPr>
                  <w:rPr>
                    <w:rFonts w:ascii="Arial" w:hAnsi="Arial" w:cs="Arial"/>
                    <w:sz w:val="20"/>
                    <w:szCs w:val="20"/>
                  </w:rPr>
                </w:pPr>
                <w:r>
                  <w:rPr>
                    <w:rFonts w:ascii="Arial" w:hAnsi="Arial" w:cs="Arial"/>
                    <w:sz w:val="20"/>
                    <w:szCs w:val="20"/>
                  </w:rPr>
                  <w:t>30,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D240588" w:rsidR="00DB4B2C" w:rsidRPr="00410502" w:rsidRDefault="00F102B3" w:rsidP="00F102B3">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5873BC8" w:rsidR="00DB4B2C" w:rsidRPr="00410502" w:rsidRDefault="00F102B3" w:rsidP="00F102B3">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0C150BB" w:rsidR="00DB4B2C" w:rsidRPr="00410502" w:rsidRDefault="00F102B3" w:rsidP="00F102B3">
                <w:pPr>
                  <w:rPr>
                    <w:rFonts w:ascii="Arial" w:hAnsi="Arial" w:cs="Arial"/>
                    <w:sz w:val="20"/>
                    <w:szCs w:val="20"/>
                  </w:rPr>
                </w:pPr>
                <w:r>
                  <w:rPr>
                    <w:rFonts w:ascii="Arial" w:hAnsi="Arial" w:cs="Arial"/>
                    <w:sz w:val="20"/>
                    <w:szCs w:val="20"/>
                  </w:rPr>
                  <w:t>3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31C372" w14:textId="77777777" w:rsidR="00745059" w:rsidRDefault="00745059" w:rsidP="008F00FC">
      <w:pPr>
        <w:spacing w:after="0" w:line="240" w:lineRule="auto"/>
      </w:pPr>
      <w:r>
        <w:separator/>
      </w:r>
    </w:p>
  </w:endnote>
  <w:endnote w:type="continuationSeparator" w:id="0">
    <w:p w14:paraId="1C8E75EF" w14:textId="77777777" w:rsidR="00745059" w:rsidRDefault="0074505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74505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102B3">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90A3F0" w14:textId="77777777" w:rsidR="00745059" w:rsidRDefault="00745059" w:rsidP="008F00FC">
      <w:pPr>
        <w:spacing w:after="0" w:line="240" w:lineRule="auto"/>
      </w:pPr>
      <w:r>
        <w:separator/>
      </w:r>
    </w:p>
  </w:footnote>
  <w:footnote w:type="continuationSeparator" w:id="0">
    <w:p w14:paraId="4124014D" w14:textId="77777777" w:rsidR="00745059" w:rsidRDefault="00745059"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0F348F"/>
    <w:rsid w:val="00102EB3"/>
    <w:rsid w:val="00105EFB"/>
    <w:rsid w:val="00114815"/>
    <w:rsid w:val="001200B5"/>
    <w:rsid w:val="001278B4"/>
    <w:rsid w:val="00167758"/>
    <w:rsid w:val="00177075"/>
    <w:rsid w:val="001B33BA"/>
    <w:rsid w:val="001B77A0"/>
    <w:rsid w:val="001C6DDD"/>
    <w:rsid w:val="002022D5"/>
    <w:rsid w:val="00213374"/>
    <w:rsid w:val="00217418"/>
    <w:rsid w:val="002334AE"/>
    <w:rsid w:val="00242A48"/>
    <w:rsid w:val="00264424"/>
    <w:rsid w:val="00281BCD"/>
    <w:rsid w:val="00295173"/>
    <w:rsid w:val="002B476F"/>
    <w:rsid w:val="002E3A7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455A"/>
    <w:rsid w:val="00497EFE"/>
    <w:rsid w:val="004B1930"/>
    <w:rsid w:val="004D3507"/>
    <w:rsid w:val="004E0449"/>
    <w:rsid w:val="004E66A9"/>
    <w:rsid w:val="004F5410"/>
    <w:rsid w:val="004F5660"/>
    <w:rsid w:val="00536F35"/>
    <w:rsid w:val="00552CC9"/>
    <w:rsid w:val="005627F4"/>
    <w:rsid w:val="00574F3D"/>
    <w:rsid w:val="005B2EA2"/>
    <w:rsid w:val="005D5A41"/>
    <w:rsid w:val="005F457B"/>
    <w:rsid w:val="006014F6"/>
    <w:rsid w:val="006065A1"/>
    <w:rsid w:val="00627303"/>
    <w:rsid w:val="00636C96"/>
    <w:rsid w:val="00644D86"/>
    <w:rsid w:val="006644F8"/>
    <w:rsid w:val="0066796D"/>
    <w:rsid w:val="006737C3"/>
    <w:rsid w:val="006805F3"/>
    <w:rsid w:val="00685157"/>
    <w:rsid w:val="006861DB"/>
    <w:rsid w:val="006A24B8"/>
    <w:rsid w:val="006B2B65"/>
    <w:rsid w:val="006B716B"/>
    <w:rsid w:val="006C0916"/>
    <w:rsid w:val="006C3476"/>
    <w:rsid w:val="006E1B90"/>
    <w:rsid w:val="007156FC"/>
    <w:rsid w:val="0074505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22A87"/>
    <w:rsid w:val="00A3213E"/>
    <w:rsid w:val="00A35934"/>
    <w:rsid w:val="00A51446"/>
    <w:rsid w:val="00A60F08"/>
    <w:rsid w:val="00A706B2"/>
    <w:rsid w:val="00A91E5F"/>
    <w:rsid w:val="00AC10C3"/>
    <w:rsid w:val="00B169A9"/>
    <w:rsid w:val="00B73A70"/>
    <w:rsid w:val="00B85F7C"/>
    <w:rsid w:val="00BB554E"/>
    <w:rsid w:val="00C07F77"/>
    <w:rsid w:val="00C31A64"/>
    <w:rsid w:val="00C97AC3"/>
    <w:rsid w:val="00CB3347"/>
    <w:rsid w:val="00CD174D"/>
    <w:rsid w:val="00CE29A4"/>
    <w:rsid w:val="00D52402"/>
    <w:rsid w:val="00D5306E"/>
    <w:rsid w:val="00D940FA"/>
    <w:rsid w:val="00DB140C"/>
    <w:rsid w:val="00DB4B2C"/>
    <w:rsid w:val="00E31195"/>
    <w:rsid w:val="00E36760"/>
    <w:rsid w:val="00E37439"/>
    <w:rsid w:val="00E453DC"/>
    <w:rsid w:val="00E7703B"/>
    <w:rsid w:val="00E83084"/>
    <w:rsid w:val="00E86273"/>
    <w:rsid w:val="00E960E8"/>
    <w:rsid w:val="00EB3A3C"/>
    <w:rsid w:val="00EF3309"/>
    <w:rsid w:val="00F102B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glossaryDocument" Target="glossary/document.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41DB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D883186-E196-CD48-BF4E-979360C5F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862</Words>
  <Characters>4916</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9</cp:revision>
  <cp:lastPrinted>2018-11-16T17:06:00Z</cp:lastPrinted>
  <dcterms:created xsi:type="dcterms:W3CDTF">2019-11-14T12:27:00Z</dcterms:created>
  <dcterms:modified xsi:type="dcterms:W3CDTF">2019-11-1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